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5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13"/>
        <w:gridCol w:w="890"/>
        <w:gridCol w:w="1226"/>
        <w:gridCol w:w="1226"/>
        <w:gridCol w:w="887"/>
        <w:gridCol w:w="1309"/>
        <w:gridCol w:w="1226"/>
        <w:gridCol w:w="7"/>
      </w:tblGrid>
      <w:tr w:rsidR="00A133F8" w:rsidRPr="001E106F" w:rsidTr="00A133F8">
        <w:trPr>
          <w:trHeight w:val="300"/>
          <w:jc w:val="center"/>
        </w:trPr>
        <w:tc>
          <w:tcPr>
            <w:tcW w:w="2813" w:type="dxa"/>
            <w:vMerge w:val="restart"/>
            <w:shd w:val="clear" w:color="auto" w:fill="auto"/>
          </w:tcPr>
          <w:p w:rsidR="00A133F8" w:rsidRPr="001E106F" w:rsidRDefault="00A133F8" w:rsidP="007612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1E10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Yield components</w:t>
            </w:r>
          </w:p>
        </w:tc>
        <w:tc>
          <w:tcPr>
            <w:tcW w:w="3342" w:type="dxa"/>
            <w:gridSpan w:val="3"/>
          </w:tcPr>
          <w:p w:rsidR="00A133F8" w:rsidRPr="001E106F" w:rsidRDefault="00A133F8" w:rsidP="007612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1E10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Field 2014</w:t>
            </w:r>
          </w:p>
        </w:tc>
        <w:tc>
          <w:tcPr>
            <w:tcW w:w="3429" w:type="dxa"/>
            <w:gridSpan w:val="4"/>
          </w:tcPr>
          <w:p w:rsidR="00A133F8" w:rsidRPr="001E106F" w:rsidRDefault="00A133F8" w:rsidP="0076129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1E10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Greenhouse 2017</w:t>
            </w:r>
          </w:p>
        </w:tc>
      </w:tr>
      <w:tr w:rsidR="00A133F8" w:rsidRPr="001E106F" w:rsidTr="00A133F8">
        <w:trPr>
          <w:gridAfter w:val="1"/>
          <w:wAfter w:w="7" w:type="dxa"/>
          <w:trHeight w:val="300"/>
          <w:jc w:val="center"/>
        </w:trPr>
        <w:tc>
          <w:tcPr>
            <w:tcW w:w="2813" w:type="dxa"/>
            <w:vMerge/>
            <w:shd w:val="clear" w:color="auto" w:fill="auto"/>
            <w:vAlign w:val="center"/>
          </w:tcPr>
          <w:p w:rsidR="00A133F8" w:rsidRPr="001E106F" w:rsidRDefault="00A133F8" w:rsidP="00A133F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890" w:type="dxa"/>
          </w:tcPr>
          <w:p w:rsidR="00A133F8" w:rsidRPr="001E106F" w:rsidRDefault="00A133F8" w:rsidP="00A133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1E106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fr-FR"/>
              </w:rPr>
              <w:t>F(test)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A133F8" w:rsidRPr="001E106F" w:rsidRDefault="00A133F8" w:rsidP="00A133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1E10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Apache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A133F8" w:rsidRPr="001E106F" w:rsidRDefault="00A133F8" w:rsidP="00A133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1E10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Renan</w:t>
            </w:r>
          </w:p>
        </w:tc>
        <w:tc>
          <w:tcPr>
            <w:tcW w:w="887" w:type="dxa"/>
          </w:tcPr>
          <w:p w:rsidR="00A133F8" w:rsidRPr="001E106F" w:rsidRDefault="00A133F8" w:rsidP="00A133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1E106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fr-FR"/>
              </w:rPr>
              <w:t>F(test)</w:t>
            </w:r>
          </w:p>
        </w:tc>
        <w:tc>
          <w:tcPr>
            <w:tcW w:w="1309" w:type="dxa"/>
            <w:shd w:val="clear" w:color="auto" w:fill="auto"/>
            <w:vAlign w:val="bottom"/>
          </w:tcPr>
          <w:p w:rsidR="00A133F8" w:rsidRPr="001E106F" w:rsidRDefault="00A133F8" w:rsidP="00A133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1E10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Apache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A133F8" w:rsidRPr="001E106F" w:rsidRDefault="00A133F8" w:rsidP="00A133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1E10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Renan</w:t>
            </w:r>
          </w:p>
        </w:tc>
      </w:tr>
      <w:tr w:rsidR="00A133F8" w:rsidRPr="001E106F" w:rsidTr="00A133F8">
        <w:trPr>
          <w:gridAfter w:val="1"/>
          <w:wAfter w:w="7" w:type="dxa"/>
          <w:trHeight w:val="340"/>
          <w:jc w:val="center"/>
        </w:trPr>
        <w:tc>
          <w:tcPr>
            <w:tcW w:w="2813" w:type="dxa"/>
            <w:shd w:val="clear" w:color="auto" w:fill="auto"/>
            <w:vAlign w:val="center"/>
          </w:tcPr>
          <w:p w:rsidR="00A133F8" w:rsidRPr="001E106F" w:rsidRDefault="00A133F8" w:rsidP="00A133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1E1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Number of ears / plant</w:t>
            </w:r>
          </w:p>
        </w:tc>
        <w:tc>
          <w:tcPr>
            <w:tcW w:w="890" w:type="dxa"/>
            <w:vAlign w:val="center"/>
          </w:tcPr>
          <w:p w:rsidR="00A133F8" w:rsidRPr="001E106F" w:rsidRDefault="00A133F8" w:rsidP="00A133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1E1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ns</w:t>
            </w:r>
          </w:p>
        </w:tc>
        <w:tc>
          <w:tcPr>
            <w:tcW w:w="1226" w:type="dxa"/>
            <w:shd w:val="clear" w:color="auto" w:fill="auto"/>
            <w:vAlign w:val="center"/>
          </w:tcPr>
          <w:p w:rsidR="00A133F8" w:rsidRPr="001E106F" w:rsidRDefault="00A133F8" w:rsidP="00A133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1E1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2.1 (</w:t>
            </w:r>
            <w:r w:rsidRPr="001E106F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/>
              </w:rPr>
              <w:t>±0.2)</w:t>
            </w:r>
          </w:p>
        </w:tc>
        <w:tc>
          <w:tcPr>
            <w:tcW w:w="1226" w:type="dxa"/>
            <w:shd w:val="clear" w:color="auto" w:fill="auto"/>
            <w:vAlign w:val="center"/>
          </w:tcPr>
          <w:p w:rsidR="00A133F8" w:rsidRPr="001E106F" w:rsidRDefault="00A133F8" w:rsidP="00A133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1E1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2.0 (</w:t>
            </w:r>
            <w:r w:rsidRPr="001E106F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/>
              </w:rPr>
              <w:t>±0.2)</w:t>
            </w:r>
          </w:p>
        </w:tc>
        <w:tc>
          <w:tcPr>
            <w:tcW w:w="887" w:type="dxa"/>
            <w:vAlign w:val="center"/>
          </w:tcPr>
          <w:p w:rsidR="00A133F8" w:rsidRPr="001E106F" w:rsidRDefault="00A133F8" w:rsidP="00A133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1E1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ns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A133F8" w:rsidRPr="001E106F" w:rsidRDefault="00A133F8" w:rsidP="00A133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1E1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7.4 (</w:t>
            </w:r>
            <w:r w:rsidRPr="001E106F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/>
              </w:rPr>
              <w:t>±3.2)</w:t>
            </w:r>
          </w:p>
        </w:tc>
        <w:tc>
          <w:tcPr>
            <w:tcW w:w="1226" w:type="dxa"/>
            <w:shd w:val="clear" w:color="auto" w:fill="auto"/>
            <w:vAlign w:val="center"/>
          </w:tcPr>
          <w:p w:rsidR="00A133F8" w:rsidRPr="001E106F" w:rsidRDefault="00A133F8" w:rsidP="00A133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1E1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7.4 (</w:t>
            </w:r>
            <w:r w:rsidRPr="001E106F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/>
              </w:rPr>
              <w:t>±1.9)</w:t>
            </w:r>
          </w:p>
        </w:tc>
      </w:tr>
      <w:tr w:rsidR="00A133F8" w:rsidRPr="001E106F" w:rsidTr="00A133F8">
        <w:trPr>
          <w:gridAfter w:val="1"/>
          <w:wAfter w:w="7" w:type="dxa"/>
          <w:trHeight w:val="340"/>
          <w:jc w:val="center"/>
        </w:trPr>
        <w:tc>
          <w:tcPr>
            <w:tcW w:w="2813" w:type="dxa"/>
            <w:shd w:val="clear" w:color="auto" w:fill="auto"/>
            <w:vAlign w:val="center"/>
          </w:tcPr>
          <w:p w:rsidR="00A133F8" w:rsidRPr="001E106F" w:rsidRDefault="00A133F8" w:rsidP="00A133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 w:rsidRPr="001E1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Number of grains / ear</w:t>
            </w:r>
          </w:p>
        </w:tc>
        <w:tc>
          <w:tcPr>
            <w:tcW w:w="890" w:type="dxa"/>
            <w:vAlign w:val="center"/>
          </w:tcPr>
          <w:p w:rsidR="00A133F8" w:rsidRPr="001E106F" w:rsidRDefault="00A133F8" w:rsidP="00A133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1E1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**</w:t>
            </w:r>
          </w:p>
        </w:tc>
        <w:tc>
          <w:tcPr>
            <w:tcW w:w="1226" w:type="dxa"/>
            <w:shd w:val="clear" w:color="auto" w:fill="auto"/>
            <w:vAlign w:val="center"/>
          </w:tcPr>
          <w:p w:rsidR="00A133F8" w:rsidRPr="001E106F" w:rsidRDefault="00A133F8" w:rsidP="00A133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 w:rsidRPr="001E1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41.4 (</w:t>
            </w:r>
            <w:r w:rsidRPr="001E106F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/>
              </w:rPr>
              <w:t>±6.7)</w:t>
            </w:r>
          </w:p>
        </w:tc>
        <w:tc>
          <w:tcPr>
            <w:tcW w:w="1226" w:type="dxa"/>
            <w:shd w:val="clear" w:color="auto" w:fill="auto"/>
            <w:vAlign w:val="center"/>
          </w:tcPr>
          <w:p w:rsidR="00A133F8" w:rsidRPr="001E106F" w:rsidRDefault="00A133F8" w:rsidP="00A133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 w:rsidRPr="001E1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31.7 (</w:t>
            </w:r>
            <w:r w:rsidRPr="001E106F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/>
              </w:rPr>
              <w:t>±5.1)</w:t>
            </w:r>
          </w:p>
        </w:tc>
        <w:tc>
          <w:tcPr>
            <w:tcW w:w="887" w:type="dxa"/>
            <w:vAlign w:val="center"/>
          </w:tcPr>
          <w:p w:rsidR="00A133F8" w:rsidRPr="001E106F" w:rsidRDefault="00A133F8" w:rsidP="00A133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ns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A133F8" w:rsidRPr="001E106F" w:rsidRDefault="00A133F8" w:rsidP="00A133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 w:rsidRPr="001E1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34.2 (</w:t>
            </w:r>
            <w:r w:rsidRPr="001E106F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/>
              </w:rPr>
              <w:t>±5.3)</w:t>
            </w:r>
          </w:p>
        </w:tc>
        <w:tc>
          <w:tcPr>
            <w:tcW w:w="1226" w:type="dxa"/>
            <w:shd w:val="clear" w:color="auto" w:fill="auto"/>
            <w:vAlign w:val="center"/>
          </w:tcPr>
          <w:p w:rsidR="00A133F8" w:rsidRPr="001E106F" w:rsidRDefault="00A133F8" w:rsidP="00A133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 w:rsidRPr="001E1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32.5 (</w:t>
            </w:r>
            <w:r w:rsidRPr="001E106F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/>
              </w:rPr>
              <w:t>±6.2)</w:t>
            </w:r>
          </w:p>
        </w:tc>
      </w:tr>
      <w:tr w:rsidR="00A133F8" w:rsidRPr="001E106F" w:rsidTr="00A133F8">
        <w:trPr>
          <w:gridAfter w:val="1"/>
          <w:wAfter w:w="7" w:type="dxa"/>
          <w:trHeight w:val="340"/>
          <w:jc w:val="center"/>
        </w:trPr>
        <w:tc>
          <w:tcPr>
            <w:tcW w:w="2813" w:type="dxa"/>
            <w:shd w:val="clear" w:color="auto" w:fill="auto"/>
            <w:vAlign w:val="center"/>
          </w:tcPr>
          <w:p w:rsidR="00A133F8" w:rsidRPr="001E106F" w:rsidRDefault="00A133F8" w:rsidP="00A133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1E1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Number of spikelets / ear</w:t>
            </w:r>
          </w:p>
        </w:tc>
        <w:tc>
          <w:tcPr>
            <w:tcW w:w="890" w:type="dxa"/>
            <w:vAlign w:val="center"/>
          </w:tcPr>
          <w:p w:rsidR="00A133F8" w:rsidRPr="001E106F" w:rsidRDefault="00A133F8" w:rsidP="00A133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1E1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**</w:t>
            </w:r>
          </w:p>
        </w:tc>
        <w:tc>
          <w:tcPr>
            <w:tcW w:w="1226" w:type="dxa"/>
            <w:shd w:val="clear" w:color="auto" w:fill="auto"/>
            <w:vAlign w:val="center"/>
          </w:tcPr>
          <w:p w:rsidR="00A133F8" w:rsidRPr="001E106F" w:rsidRDefault="00A133F8" w:rsidP="00A133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1E1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9 (</w:t>
            </w:r>
            <w:r w:rsidRPr="001E106F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/>
              </w:rPr>
              <w:t>±1.1)</w:t>
            </w:r>
          </w:p>
        </w:tc>
        <w:tc>
          <w:tcPr>
            <w:tcW w:w="1226" w:type="dxa"/>
            <w:shd w:val="clear" w:color="auto" w:fill="auto"/>
            <w:vAlign w:val="center"/>
          </w:tcPr>
          <w:p w:rsidR="00A133F8" w:rsidRPr="001E106F" w:rsidRDefault="00A133F8" w:rsidP="00A133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1E1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6 (</w:t>
            </w:r>
            <w:r w:rsidRPr="001E106F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/>
              </w:rPr>
              <w:t>±0.9)</w:t>
            </w:r>
          </w:p>
        </w:tc>
        <w:tc>
          <w:tcPr>
            <w:tcW w:w="887" w:type="dxa"/>
            <w:vAlign w:val="center"/>
          </w:tcPr>
          <w:p w:rsidR="00A133F8" w:rsidRPr="001E106F" w:rsidRDefault="00A133F8" w:rsidP="00A133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1E1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*</w:t>
            </w:r>
            <w:bookmarkStart w:id="0" w:name="_GoBack"/>
            <w:bookmarkEnd w:id="0"/>
          </w:p>
        </w:tc>
        <w:tc>
          <w:tcPr>
            <w:tcW w:w="1309" w:type="dxa"/>
            <w:shd w:val="clear" w:color="auto" w:fill="auto"/>
            <w:vAlign w:val="center"/>
          </w:tcPr>
          <w:p w:rsidR="00A133F8" w:rsidRPr="001E106F" w:rsidRDefault="00A133F8" w:rsidP="00A133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1E1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22 (</w:t>
            </w:r>
            <w:r w:rsidRPr="001E106F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/>
              </w:rPr>
              <w:t>±1.4)</w:t>
            </w:r>
          </w:p>
        </w:tc>
        <w:tc>
          <w:tcPr>
            <w:tcW w:w="1226" w:type="dxa"/>
            <w:shd w:val="clear" w:color="auto" w:fill="auto"/>
            <w:vAlign w:val="center"/>
          </w:tcPr>
          <w:p w:rsidR="00A133F8" w:rsidRPr="001E106F" w:rsidRDefault="00A133F8" w:rsidP="00A133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1E1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20 (</w:t>
            </w:r>
            <w:r w:rsidRPr="001E106F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/>
              </w:rPr>
              <w:t>±1.1)</w:t>
            </w:r>
          </w:p>
        </w:tc>
      </w:tr>
      <w:tr w:rsidR="00A133F8" w:rsidRPr="001E106F" w:rsidTr="00A133F8">
        <w:trPr>
          <w:gridAfter w:val="1"/>
          <w:wAfter w:w="7" w:type="dxa"/>
          <w:trHeight w:val="340"/>
          <w:jc w:val="center"/>
        </w:trPr>
        <w:tc>
          <w:tcPr>
            <w:tcW w:w="2813" w:type="dxa"/>
            <w:shd w:val="clear" w:color="auto" w:fill="auto"/>
            <w:vAlign w:val="center"/>
          </w:tcPr>
          <w:p w:rsidR="00A133F8" w:rsidRPr="001E106F" w:rsidRDefault="00A133F8" w:rsidP="00A133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 w:rsidRPr="001E1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Thousand grain weight (g)</w:t>
            </w:r>
          </w:p>
        </w:tc>
        <w:tc>
          <w:tcPr>
            <w:tcW w:w="890" w:type="dxa"/>
            <w:vAlign w:val="center"/>
          </w:tcPr>
          <w:p w:rsidR="00A133F8" w:rsidRPr="001E106F" w:rsidRDefault="00A133F8" w:rsidP="00A133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1E1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***</w:t>
            </w:r>
          </w:p>
        </w:tc>
        <w:tc>
          <w:tcPr>
            <w:tcW w:w="1226" w:type="dxa"/>
            <w:shd w:val="clear" w:color="auto" w:fill="auto"/>
            <w:vAlign w:val="center"/>
          </w:tcPr>
          <w:p w:rsidR="00A133F8" w:rsidRPr="001E106F" w:rsidRDefault="00A133F8" w:rsidP="00A133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 w:rsidRPr="001E1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41.5 (</w:t>
            </w:r>
            <w:r w:rsidRPr="001E106F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/>
              </w:rPr>
              <w:t>±1.2)</w:t>
            </w:r>
          </w:p>
        </w:tc>
        <w:tc>
          <w:tcPr>
            <w:tcW w:w="1226" w:type="dxa"/>
            <w:shd w:val="clear" w:color="auto" w:fill="auto"/>
            <w:vAlign w:val="center"/>
          </w:tcPr>
          <w:p w:rsidR="00A133F8" w:rsidRPr="001E106F" w:rsidRDefault="00A133F8" w:rsidP="00A133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 w:rsidRPr="001E1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47.4 (</w:t>
            </w:r>
            <w:r w:rsidRPr="001E106F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/>
              </w:rPr>
              <w:t>±0.6)</w:t>
            </w:r>
          </w:p>
        </w:tc>
        <w:tc>
          <w:tcPr>
            <w:tcW w:w="887" w:type="dxa"/>
            <w:vAlign w:val="center"/>
          </w:tcPr>
          <w:p w:rsidR="00A133F8" w:rsidRPr="001E106F" w:rsidRDefault="00A133F8" w:rsidP="00A133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ns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A133F8" w:rsidRPr="001E106F" w:rsidRDefault="00A133F8" w:rsidP="00A133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 w:rsidRPr="001E1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28.9 (</w:t>
            </w:r>
            <w:r w:rsidRPr="001E106F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/>
              </w:rPr>
              <w:t>±3.2)</w:t>
            </w:r>
          </w:p>
        </w:tc>
        <w:tc>
          <w:tcPr>
            <w:tcW w:w="1226" w:type="dxa"/>
            <w:shd w:val="clear" w:color="auto" w:fill="auto"/>
            <w:vAlign w:val="center"/>
          </w:tcPr>
          <w:p w:rsidR="00A133F8" w:rsidRPr="001E106F" w:rsidRDefault="00A133F8" w:rsidP="00A133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 w:rsidRPr="001E1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30.2 (</w:t>
            </w:r>
            <w:r w:rsidRPr="001E106F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GB"/>
              </w:rPr>
              <w:t>±4.4)</w:t>
            </w:r>
          </w:p>
        </w:tc>
      </w:tr>
    </w:tbl>
    <w:p w:rsidR="00AC7CF1" w:rsidRDefault="0078736E"/>
    <w:sectPr w:rsidR="00AC7C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3DC"/>
    <w:rsid w:val="000720D1"/>
    <w:rsid w:val="00192113"/>
    <w:rsid w:val="001D0F8C"/>
    <w:rsid w:val="003A13DC"/>
    <w:rsid w:val="005E6687"/>
    <w:rsid w:val="0078736E"/>
    <w:rsid w:val="00A133F8"/>
    <w:rsid w:val="00A67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3ABB41"/>
  <w15:chartTrackingRefBased/>
  <w15:docId w15:val="{A3DB26EC-2B96-4F47-9AAF-45A8B494C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13DC"/>
    <w:pPr>
      <w:suppressAutoHyphens/>
      <w:spacing w:line="252" w:lineRule="auto"/>
    </w:pPr>
    <w:rPr>
      <w:rFonts w:ascii="Calibri" w:eastAsia="Droid Sans Fallback" w:hAnsi="Calibri" w:cs="Calibri"/>
      <w:color w:val="00000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0720D1"/>
    <w:pPr>
      <w:suppressAutoHyphens w:val="0"/>
      <w:spacing w:after="200" w:line="240" w:lineRule="auto"/>
    </w:pPr>
    <w:rPr>
      <w:rFonts w:asciiTheme="minorHAnsi" w:eastAsiaTheme="minorHAnsi" w:hAnsiTheme="minorHAnsi" w:cstheme="minorBidi"/>
      <w:i/>
      <w:iCs/>
      <w:color w:val="auto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1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ege Baillot</dc:creator>
  <cp:keywords/>
  <dc:description/>
  <cp:lastModifiedBy>Nadege Baillot</cp:lastModifiedBy>
  <cp:revision>4</cp:revision>
  <dcterms:created xsi:type="dcterms:W3CDTF">2018-08-29T16:32:00Z</dcterms:created>
  <dcterms:modified xsi:type="dcterms:W3CDTF">2018-10-29T13:45:00Z</dcterms:modified>
</cp:coreProperties>
</file>